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EBFA20" w14:textId="4A5E8DD3" w:rsidR="00F44258" w:rsidRPr="00AF5208" w:rsidRDefault="00F44258" w:rsidP="00B40D01">
      <w:pPr>
        <w:spacing w:after="0" w:line="240" w:lineRule="auto"/>
        <w:outlineLvl w:val="1"/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lang w:val="en-US" w:eastAsia="de-DE"/>
        </w:rPr>
      </w:pPr>
      <w:r w:rsidRPr="00AF5208"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lang w:val="en-US" w:eastAsia="de-DE"/>
        </w:rPr>
        <w:t>Supplemental Material</w:t>
      </w:r>
    </w:p>
    <w:p w14:paraId="6CA6DB92" w14:textId="601FFAF9" w:rsidR="00B40D01" w:rsidRPr="00AF5208" w:rsidRDefault="00B40D01" w:rsidP="00B40D01">
      <w:pPr>
        <w:spacing w:after="0" w:line="240" w:lineRule="auto"/>
        <w:outlineLvl w:val="1"/>
        <w:rPr>
          <w:rFonts w:ascii="Palatino Linotype" w:eastAsia="Times New Roman" w:hAnsi="Palatino Linotype" w:cstheme="minorHAnsi"/>
          <w:b/>
          <w:bCs/>
          <w:color w:val="000000" w:themeColor="text1"/>
          <w:sz w:val="18"/>
          <w:lang w:val="en-US" w:eastAsia="de-DE"/>
        </w:rPr>
      </w:pPr>
      <w:r w:rsidRPr="00AF5208">
        <w:rPr>
          <w:rFonts w:ascii="Palatino Linotype" w:eastAsia="Times New Roman" w:hAnsi="Palatino Linotype" w:cstheme="minorHAnsi"/>
          <w:b/>
          <w:bCs/>
          <w:color w:val="000000" w:themeColor="text1"/>
          <w:sz w:val="18"/>
          <w:lang w:val="en-US" w:eastAsia="de-DE"/>
        </w:rPr>
        <w:t>Suppl. Table 1: Screened variants for clesrovimab/MK-1654/RB1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0"/>
        <w:gridCol w:w="1755"/>
        <w:gridCol w:w="3402"/>
        <w:gridCol w:w="2835"/>
      </w:tblGrid>
      <w:tr w:rsidR="00AF5208" w:rsidRPr="00AF5208" w14:paraId="012C62F4" w14:textId="77777777" w:rsidTr="0030660A">
        <w:trPr>
          <w:trHeight w:val="300"/>
        </w:trPr>
        <w:tc>
          <w:tcPr>
            <w:tcW w:w="10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FC2459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>RSV Subtype</w:t>
            </w:r>
          </w:p>
        </w:tc>
        <w:tc>
          <w:tcPr>
            <w:tcW w:w="175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0B18A4" w14:textId="02778B14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 xml:space="preserve">Mutation 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BD08CC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>Effect on Susceptibility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0753F3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>Source</w:t>
            </w:r>
          </w:p>
        </w:tc>
      </w:tr>
      <w:tr w:rsidR="00AF5208" w:rsidRPr="00AF5208" w14:paraId="4132B487" w14:textId="77777777" w:rsidTr="00885724">
        <w:trPr>
          <w:trHeight w:val="300"/>
        </w:trPr>
        <w:tc>
          <w:tcPr>
            <w:tcW w:w="1070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CDDAB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 xml:space="preserve">RSV-A, </w:t>
            </w:r>
          </w:p>
          <w:p w14:paraId="1A30B75A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>RSV-B</w:t>
            </w:r>
          </w:p>
        </w:tc>
        <w:tc>
          <w:tcPr>
            <w:tcW w:w="1755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6A896" w14:textId="77777777" w:rsidR="00B40D01" w:rsidRPr="00AF5208" w:rsidRDefault="00B40D01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G446E</w:t>
            </w:r>
          </w:p>
        </w:tc>
        <w:tc>
          <w:tcPr>
            <w:tcW w:w="3402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E5D1E" w14:textId="621FF132" w:rsidR="00B40D01" w:rsidRPr="00AF5208" w:rsidRDefault="00B40D01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Resistance</w:t>
            </w:r>
            <w:r w:rsidR="0030660A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  <w:r w:rsidR="003624F5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to neutralization (IC50 &gt; 1000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  <w:r w:rsidR="00347CB7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ng/mL</w:t>
            </w:r>
            <w:r w:rsidR="0030660A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)</w:t>
            </w:r>
          </w:p>
        </w:tc>
        <w:tc>
          <w:tcPr>
            <w:tcW w:w="2835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72928" w14:textId="77777777" w:rsidR="00B40D01" w:rsidRPr="00AF5208" w:rsidRDefault="00B40D01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Tang et al., 2019</w:t>
            </w:r>
          </w:p>
        </w:tc>
      </w:tr>
      <w:tr w:rsidR="00AF5208" w:rsidRPr="00AF5208" w14:paraId="1E6F244D" w14:textId="77777777" w:rsidTr="00885724">
        <w:trPr>
          <w:trHeight w:val="300"/>
        </w:trPr>
        <w:tc>
          <w:tcPr>
            <w:tcW w:w="10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448671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 xml:space="preserve">RSV-A, </w:t>
            </w:r>
          </w:p>
          <w:p w14:paraId="4CE6905D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>RSV-B</w:t>
            </w:r>
          </w:p>
        </w:tc>
        <w:tc>
          <w:tcPr>
            <w:tcW w:w="175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D2E87" w14:textId="77777777" w:rsidR="00B40D01" w:rsidRPr="00AF5208" w:rsidRDefault="00B40D01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S443P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EDCB6" w14:textId="7A5F1B64" w:rsidR="00B40D01" w:rsidRPr="00AF5208" w:rsidRDefault="0030660A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Resistance </w:t>
            </w:r>
            <w:r w:rsidR="003624F5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to neutralization (IC50 &gt; 1000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  <w:r w:rsidR="00347CB7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ng/mL</w:t>
            </w:r>
            <w:r w:rsidR="003624F5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632FE" w14:textId="77777777" w:rsidR="00B40D01" w:rsidRPr="00AF5208" w:rsidRDefault="00B40D01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Tang et al., 2019</w:t>
            </w:r>
          </w:p>
        </w:tc>
      </w:tr>
      <w:tr w:rsidR="00AF5208" w:rsidRPr="00AF5208" w14:paraId="15FCF35A" w14:textId="77777777" w:rsidTr="00885724">
        <w:trPr>
          <w:trHeight w:val="300"/>
        </w:trPr>
        <w:tc>
          <w:tcPr>
            <w:tcW w:w="10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05259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</w:pPr>
            <w:bookmarkStart w:id="0" w:name="_GoBack"/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 xml:space="preserve">RSV-A, </w:t>
            </w:r>
          </w:p>
          <w:p w14:paraId="5AF3F8E5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>RSV-B</w:t>
            </w:r>
          </w:p>
        </w:tc>
        <w:tc>
          <w:tcPr>
            <w:tcW w:w="175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05DDA" w14:textId="77777777" w:rsidR="00B40D01" w:rsidRPr="00AF5208" w:rsidRDefault="00B40D01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G446E/S443P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D6D48" w14:textId="2D5415B3" w:rsidR="00B40D01" w:rsidRPr="00AF5208" w:rsidRDefault="00F40044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Resistance </w:t>
            </w:r>
            <w:r w:rsidR="003624F5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to neutralization (IC50 &gt; 1000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  <w:r w:rsidR="003624F5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ng/mL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62B03" w14:textId="77777777" w:rsidR="00B40D01" w:rsidRPr="00AF5208" w:rsidRDefault="00B40D01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Tang et al., 2019</w:t>
            </w:r>
          </w:p>
        </w:tc>
      </w:tr>
      <w:bookmarkEnd w:id="0"/>
      <w:tr w:rsidR="00AF5208" w:rsidRPr="00AF5208" w14:paraId="24E3C1C8" w14:textId="77777777" w:rsidTr="00885724">
        <w:trPr>
          <w:trHeight w:val="300"/>
        </w:trPr>
        <w:tc>
          <w:tcPr>
            <w:tcW w:w="10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106E55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 xml:space="preserve">RSV-A, </w:t>
            </w:r>
          </w:p>
          <w:p w14:paraId="256573EB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>RSV-B</w:t>
            </w:r>
          </w:p>
        </w:tc>
        <w:tc>
          <w:tcPr>
            <w:tcW w:w="175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1CCB53" w14:textId="77777777" w:rsidR="00B40D01" w:rsidRPr="00AF5208" w:rsidRDefault="00B40D01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S443P/K445N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0F789" w14:textId="1C8334EB" w:rsidR="00B40D01" w:rsidRPr="00AF5208" w:rsidRDefault="00F40044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Resistance </w:t>
            </w:r>
            <w:r w:rsidR="003624F5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to neutralization (IC50 &gt; 1000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  <w:r w:rsidR="003624F5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ng/mL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50814" w14:textId="77777777" w:rsidR="00B40D01" w:rsidRPr="00AF5208" w:rsidRDefault="00B40D01" w:rsidP="00885724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Tang et al., 2019</w:t>
            </w:r>
          </w:p>
        </w:tc>
      </w:tr>
    </w:tbl>
    <w:p w14:paraId="508DD951" w14:textId="7A405901" w:rsidR="00B40D01" w:rsidRPr="00E64178" w:rsidRDefault="00B40D01" w:rsidP="00B40D01">
      <w:pPr>
        <w:spacing w:after="0" w:line="240" w:lineRule="auto"/>
        <w:rPr>
          <w:rFonts w:ascii="Palatino Linotype" w:eastAsia="Times New Roman" w:hAnsi="Palatino Linotype" w:cstheme="minorHAnsi"/>
          <w:i/>
          <w:iCs/>
          <w:color w:val="000000" w:themeColor="text1"/>
          <w:sz w:val="12"/>
          <w:szCs w:val="20"/>
          <w:lang w:val="en-US" w:eastAsia="de-DE"/>
        </w:rPr>
      </w:pPr>
      <w:r w:rsidRPr="00E64178">
        <w:rPr>
          <w:rFonts w:ascii="Palatino Linotype" w:eastAsia="Times New Roman" w:hAnsi="Palatino Linotype" w:cstheme="minorHAnsi"/>
          <w:i/>
          <w:iCs/>
          <w:color w:val="000000" w:themeColor="text1"/>
          <w:sz w:val="12"/>
          <w:szCs w:val="20"/>
          <w:lang w:val="en-US" w:eastAsia="de-DE"/>
        </w:rPr>
        <w:t>Note: MK-1654 differs from RB1 only by the introduction of YTE mutations, which extend serum half-life. MK-1654 targets antigenic site IV, which is highly conserved across both RSV-A and RSV-B strains.</w:t>
      </w:r>
    </w:p>
    <w:p w14:paraId="6CD6D316" w14:textId="77777777" w:rsidR="00B40D01" w:rsidRPr="00AF5208" w:rsidRDefault="00B40D01" w:rsidP="00B40D01">
      <w:pPr>
        <w:spacing w:after="0" w:line="240" w:lineRule="auto"/>
        <w:outlineLvl w:val="1"/>
        <w:rPr>
          <w:rFonts w:ascii="Palatino Linotype" w:eastAsia="Times New Roman" w:hAnsi="Palatino Linotype" w:cstheme="minorHAnsi"/>
          <w:b/>
          <w:bCs/>
          <w:color w:val="000000" w:themeColor="text1"/>
          <w:sz w:val="12"/>
          <w:szCs w:val="16"/>
          <w:lang w:val="en-US" w:eastAsia="de-DE"/>
        </w:rPr>
      </w:pPr>
    </w:p>
    <w:p w14:paraId="086CEAF5" w14:textId="77777777" w:rsidR="00B40D01" w:rsidRPr="00AF5208" w:rsidRDefault="00B40D01" w:rsidP="00B40D01">
      <w:pPr>
        <w:spacing w:after="0" w:line="240" w:lineRule="auto"/>
        <w:outlineLvl w:val="1"/>
        <w:rPr>
          <w:rFonts w:ascii="Palatino Linotype" w:eastAsia="Times New Roman" w:hAnsi="Palatino Linotype" w:cstheme="minorHAnsi"/>
          <w:b/>
          <w:bCs/>
          <w:color w:val="000000" w:themeColor="text1"/>
          <w:sz w:val="18"/>
          <w:lang w:val="en-US" w:eastAsia="de-DE"/>
        </w:rPr>
      </w:pPr>
      <w:r w:rsidRPr="00AF5208">
        <w:rPr>
          <w:rFonts w:ascii="Palatino Linotype" w:eastAsia="Times New Roman" w:hAnsi="Palatino Linotype" w:cstheme="minorHAnsi"/>
          <w:b/>
          <w:bCs/>
          <w:color w:val="000000" w:themeColor="text1"/>
          <w:sz w:val="18"/>
          <w:lang w:val="en-US" w:eastAsia="de-DE"/>
        </w:rPr>
        <w:t>Suppl. Table 2: Screened variants for nirsevimab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8"/>
        <w:gridCol w:w="1767"/>
        <w:gridCol w:w="3402"/>
        <w:gridCol w:w="2835"/>
      </w:tblGrid>
      <w:tr w:rsidR="00AF5208" w:rsidRPr="00AF5208" w14:paraId="1580C9E7" w14:textId="77777777" w:rsidTr="0030660A">
        <w:tc>
          <w:tcPr>
            <w:tcW w:w="105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7E6523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 Subtype</w:t>
            </w:r>
          </w:p>
        </w:tc>
        <w:tc>
          <w:tcPr>
            <w:tcW w:w="17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FAC907" w14:textId="27F5EAFD" w:rsidR="00B40D01" w:rsidRPr="00AF5208" w:rsidRDefault="00B40D01" w:rsidP="0012339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Mutation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EFF29" w14:textId="77777777" w:rsidR="00B40D01" w:rsidRPr="00AF5208" w:rsidRDefault="00B40D01" w:rsidP="0012339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Effect on Susceptibility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8FBE35" w14:textId="77777777" w:rsidR="00B40D01" w:rsidRPr="00AF5208" w:rsidRDefault="00B40D01" w:rsidP="0012339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Source</w:t>
            </w:r>
          </w:p>
        </w:tc>
      </w:tr>
      <w:tr w:rsidR="00AF5208" w:rsidRPr="00AF5208" w14:paraId="6F221134" w14:textId="77777777" w:rsidTr="0030660A">
        <w:tc>
          <w:tcPr>
            <w:tcW w:w="1058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E63CF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B</w:t>
            </w:r>
          </w:p>
        </w:tc>
        <w:tc>
          <w:tcPr>
            <w:tcW w:w="1767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7BB36" w14:textId="77777777" w:rsidR="00B40D01" w:rsidRPr="00AF5208" w:rsidRDefault="00B40D01" w:rsidP="0012339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N208D</w:t>
            </w:r>
          </w:p>
        </w:tc>
        <w:tc>
          <w:tcPr>
            <w:tcW w:w="3402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5FD9B" w14:textId="7328C64D" w:rsidR="00B40D01" w:rsidRPr="00AF5208" w:rsidRDefault="004808A8" w:rsidP="003624F5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R</w:t>
            </w:r>
            <w:r w:rsidR="003624F5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esistance 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(&gt;500-fold of IC50 mutant F vs. WT)</w:t>
            </w:r>
          </w:p>
        </w:tc>
        <w:tc>
          <w:tcPr>
            <w:tcW w:w="2835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EE7DD" w14:textId="1C71764B" w:rsidR="00B40D01" w:rsidRPr="00AF5208" w:rsidRDefault="00B40D01" w:rsidP="0012339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 xml:space="preserve">Fourati et al., 2025 </w:t>
            </w:r>
          </w:p>
        </w:tc>
      </w:tr>
      <w:tr w:rsidR="00AF5208" w:rsidRPr="00AF5208" w14:paraId="207F741C" w14:textId="77777777" w:rsidTr="0030660A">
        <w:tc>
          <w:tcPr>
            <w:tcW w:w="105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AE4EA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B</w:t>
            </w:r>
          </w:p>
        </w:tc>
        <w:tc>
          <w:tcPr>
            <w:tcW w:w="17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CA393" w14:textId="77777777" w:rsidR="00B40D01" w:rsidRPr="00AF5208" w:rsidRDefault="00B40D01" w:rsidP="0012339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I64M+K65E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C0B93" w14:textId="6EF0BEB8" w:rsidR="00B40D01" w:rsidRPr="00AF5208" w:rsidRDefault="004808A8" w:rsidP="0012339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R</w:t>
            </w:r>
            <w:r w:rsidR="003624F5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esistance (&gt;500-fold of IC50 mutant F 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vs. WT)</w:t>
            </w:r>
            <w:r w:rsidR="003624F5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A50A0D" w14:textId="44597F27" w:rsidR="00B40D01" w:rsidRPr="00AF5208" w:rsidRDefault="00B40D01" w:rsidP="0012339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 xml:space="preserve">Fourati et al., 2025 </w:t>
            </w:r>
          </w:p>
        </w:tc>
      </w:tr>
      <w:tr w:rsidR="00AF5208" w:rsidRPr="00AF5208" w14:paraId="2BF66765" w14:textId="77777777" w:rsidTr="0030660A">
        <w:tc>
          <w:tcPr>
            <w:tcW w:w="105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96126A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B</w:t>
            </w:r>
          </w:p>
        </w:tc>
        <w:tc>
          <w:tcPr>
            <w:tcW w:w="17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D47D9" w14:textId="77777777" w:rsidR="00B40D01" w:rsidRPr="00AF5208" w:rsidRDefault="00B40D01" w:rsidP="0012339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K65Q/T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A136A" w14:textId="4D48DCAD" w:rsidR="00B40D01" w:rsidRPr="00AF5208" w:rsidRDefault="00885724" w:rsidP="0012339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Resistance (</w:t>
            </w:r>
            <w:r w:rsidR="00B40D01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25-30-fold increase 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of</w:t>
            </w:r>
            <w:r w:rsidR="00B40D01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IC50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7C390" w14:textId="2F580549" w:rsidR="00B40D01" w:rsidRPr="00AF5208" w:rsidRDefault="00B40D01" w:rsidP="0012339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Zhu et al., 2018 </w:t>
            </w:r>
          </w:p>
        </w:tc>
      </w:tr>
      <w:tr w:rsidR="00AF5208" w:rsidRPr="00AF5208" w14:paraId="53EAA086" w14:textId="77777777" w:rsidTr="0030660A">
        <w:tc>
          <w:tcPr>
            <w:tcW w:w="105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EDE383" w14:textId="159D41DE" w:rsidR="00F36840" w:rsidRPr="00AF5208" w:rsidRDefault="00F36840" w:rsidP="00F3684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B</w:t>
            </w:r>
          </w:p>
        </w:tc>
        <w:tc>
          <w:tcPr>
            <w:tcW w:w="17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3E0768" w14:textId="4705D718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Q209R</w:t>
            </w:r>
            <w:r w:rsidR="0024399A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co-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occurring</w:t>
            </w:r>
            <w:r w:rsidR="0024399A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with I206M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AF136C" w14:textId="35B020CB" w:rsidR="00F36840" w:rsidRPr="00AF5208" w:rsidRDefault="00FB47AC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0.5-fold resistance (increased effectiveness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88ECA0" w14:textId="03C4F2DD" w:rsidR="00F36840" w:rsidRPr="00AF5208" w:rsidRDefault="30AADEAD" w:rsidP="7F9A54EF">
            <w:pPr>
              <w:spacing w:after="0" w:line="240" w:lineRule="auto"/>
              <w:outlineLvl w:val="1"/>
              <w:rPr>
                <w:rFonts w:ascii="Palatino Linotype" w:eastAsia="Times New Roman" w:hAnsi="Palatino Linotype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/>
                <w:color w:val="000000" w:themeColor="text1"/>
                <w:sz w:val="14"/>
                <w:szCs w:val="18"/>
                <w:lang w:eastAsia="de-DE"/>
              </w:rPr>
              <w:t>Ahani</w:t>
            </w:r>
            <w:r w:rsidR="076A2BD6" w:rsidRPr="00AF5208">
              <w:rPr>
                <w:rFonts w:ascii="Palatino Linotype" w:eastAsia="Times New Roman" w:hAnsi="Palatino Linotype"/>
                <w:color w:val="000000" w:themeColor="text1"/>
                <w:sz w:val="14"/>
                <w:szCs w:val="18"/>
                <w:lang w:eastAsia="de-DE"/>
              </w:rPr>
              <w:t xml:space="preserve"> et al., 202</w:t>
            </w:r>
            <w:r w:rsidR="06B65FD3" w:rsidRPr="00AF5208">
              <w:rPr>
                <w:rFonts w:ascii="Palatino Linotype" w:eastAsia="Times New Roman" w:hAnsi="Palatino Linotype"/>
                <w:color w:val="000000" w:themeColor="text1"/>
                <w:sz w:val="14"/>
                <w:szCs w:val="18"/>
                <w:lang w:eastAsia="de-DE"/>
              </w:rPr>
              <w:t>3</w:t>
            </w:r>
            <w:r w:rsidR="076A2BD6" w:rsidRPr="00AF5208">
              <w:rPr>
                <w:rFonts w:ascii="Palatino Linotype" w:eastAsia="Times New Roman" w:hAnsi="Palatino Linotype"/>
                <w:color w:val="000000" w:themeColor="text1"/>
                <w:sz w:val="14"/>
                <w:szCs w:val="18"/>
                <w:lang w:eastAsia="de-DE"/>
              </w:rPr>
              <w:t xml:space="preserve"> </w:t>
            </w:r>
          </w:p>
        </w:tc>
      </w:tr>
      <w:tr w:rsidR="00AF5208" w:rsidRPr="00AF5208" w14:paraId="131B90A4" w14:textId="77777777" w:rsidTr="0030660A">
        <w:tc>
          <w:tcPr>
            <w:tcW w:w="105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D7FA4" w14:textId="77777777" w:rsidR="00F36840" w:rsidRPr="00AF5208" w:rsidRDefault="00F36840" w:rsidP="00F3684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B</w:t>
            </w:r>
          </w:p>
        </w:tc>
        <w:tc>
          <w:tcPr>
            <w:tcW w:w="17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69477" w14:textId="77777777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K68N+N201S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A6390" w14:textId="540A14B5" w:rsidR="00F36840" w:rsidRPr="00AF5208" w:rsidRDefault="00885724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Resistance (</w:t>
            </w:r>
            <w:r w:rsidR="00F36840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&gt;1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0</w:t>
            </w:r>
            <w:r w:rsidR="00F36840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 xml:space="preserve">,000-fold 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increase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A45FB" w14:textId="1CCB5835" w:rsidR="00F36840" w:rsidRPr="00AF5208" w:rsidRDefault="00347CB7" w:rsidP="00347CB7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Zhu et al., 2018</w:t>
            </w:r>
          </w:p>
        </w:tc>
      </w:tr>
      <w:tr w:rsidR="00AF5208" w:rsidRPr="00AF5208" w14:paraId="45C158CD" w14:textId="77777777" w:rsidTr="0030660A">
        <w:tc>
          <w:tcPr>
            <w:tcW w:w="105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8B0FB" w14:textId="77777777" w:rsidR="00F36840" w:rsidRPr="00AF5208" w:rsidRDefault="00F36840" w:rsidP="00F3684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A</w:t>
            </w:r>
          </w:p>
        </w:tc>
        <w:tc>
          <w:tcPr>
            <w:tcW w:w="17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FA5903" w14:textId="77777777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E66K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59B0A" w14:textId="42A70258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Partial resistance (</w:t>
            </w:r>
            <w:r w:rsidR="00347CB7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reported in 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Iran 2015-2016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898508" w14:textId="5040F759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 xml:space="preserve">Langedijk et al., 2022 </w:t>
            </w:r>
          </w:p>
        </w:tc>
      </w:tr>
      <w:tr w:rsidR="00AF5208" w:rsidRPr="00AF5208" w14:paraId="7EACC300" w14:textId="77777777" w:rsidTr="0030660A">
        <w:tc>
          <w:tcPr>
            <w:tcW w:w="105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88299" w14:textId="77777777" w:rsidR="00F36840" w:rsidRPr="00AF5208" w:rsidRDefault="00F36840" w:rsidP="00F3684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B</w:t>
            </w:r>
          </w:p>
        </w:tc>
        <w:tc>
          <w:tcPr>
            <w:tcW w:w="17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6DE0F" w14:textId="77777777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K68N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F19AF3" w14:textId="03CA9065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Partial resistance (</w:t>
            </w:r>
            <w:r w:rsidR="00347CB7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reported in 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Kenya, USA 2016-2017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22A48" w14:textId="6B699142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 xml:space="preserve">Langedijk et al., 2022 </w:t>
            </w:r>
          </w:p>
        </w:tc>
      </w:tr>
      <w:tr w:rsidR="00AF5208" w:rsidRPr="00AF5208" w14:paraId="36D5FD63" w14:textId="77777777" w:rsidTr="0030660A">
        <w:tc>
          <w:tcPr>
            <w:tcW w:w="105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C1D5B4" w14:textId="77777777" w:rsidR="00F36840" w:rsidRPr="00AF5208" w:rsidRDefault="31504ACD" w:rsidP="2A6E6856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/>
                <w:b/>
                <w:bCs/>
                <w:color w:val="000000" w:themeColor="text1"/>
                <w:sz w:val="14"/>
                <w:szCs w:val="18"/>
                <w:lang w:eastAsia="de-DE"/>
              </w:rPr>
              <w:t xml:space="preserve">RSV-A, </w:t>
            </w:r>
          </w:p>
          <w:p w14:paraId="5B303A39" w14:textId="77777777" w:rsidR="00F36840" w:rsidRPr="00AF5208" w:rsidRDefault="31504ACD" w:rsidP="2A6E6856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B</w:t>
            </w:r>
          </w:p>
        </w:tc>
        <w:tc>
          <w:tcPr>
            <w:tcW w:w="17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682C2" w14:textId="77777777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N201S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433574" w14:textId="53642267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Partial resistance (</w:t>
            </w:r>
            <w:r w:rsidR="00347CB7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reported in 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South Africa 2015/2017, Netherlands 2017-2018, Korea 2009-2015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668FA" w14:textId="25C658F2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 xml:space="preserve">Langedijk et al., 2022 </w:t>
            </w:r>
          </w:p>
        </w:tc>
      </w:tr>
      <w:tr w:rsidR="00AF5208" w:rsidRPr="00AF5208" w14:paraId="75108886" w14:textId="77777777" w:rsidTr="0030660A">
        <w:tc>
          <w:tcPr>
            <w:tcW w:w="105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668C24" w14:textId="77777777" w:rsidR="00F36840" w:rsidRPr="00AF5208" w:rsidRDefault="00F36840" w:rsidP="00F3684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>RSV-A,</w:t>
            </w:r>
          </w:p>
          <w:p w14:paraId="5B1B1E5D" w14:textId="77777777" w:rsidR="00F36840" w:rsidRPr="00AF5208" w:rsidRDefault="00F36840" w:rsidP="00F3684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eastAsia="de-DE"/>
              </w:rPr>
              <w:t>RSV-B</w:t>
            </w:r>
          </w:p>
        </w:tc>
        <w:tc>
          <w:tcPr>
            <w:tcW w:w="17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68B518" w14:textId="77777777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Q209K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F8355B" w14:textId="49668C54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Partial resistance (</w:t>
            </w:r>
            <w:r w:rsidR="00347CB7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reported in 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China 2014-2016, South Africa 2015, Netherlands 2017-2018, Korea 2009-2015, Philippines 2014-2016, USA 2015-2017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3C385" w14:textId="6AE176D8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 xml:space="preserve">Langedijk et al., 2022 </w:t>
            </w:r>
          </w:p>
        </w:tc>
      </w:tr>
      <w:tr w:rsidR="00F36840" w:rsidRPr="00AF5208" w14:paraId="559D3849" w14:textId="77777777" w:rsidTr="0030660A">
        <w:tc>
          <w:tcPr>
            <w:tcW w:w="105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29204C" w14:textId="77777777" w:rsidR="00F36840" w:rsidRPr="00AF5208" w:rsidRDefault="31504ACD" w:rsidP="2A6E6856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B</w:t>
            </w:r>
          </w:p>
        </w:tc>
        <w:tc>
          <w:tcPr>
            <w:tcW w:w="17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8FA25" w14:textId="77777777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>Q209L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14511" w14:textId="6BA24896" w:rsidR="00F36840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Partial resistance (</w:t>
            </w:r>
            <w:r w:rsidR="00347CB7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reported in 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Brazil 2017-2018, USA 2015-2017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37F08" w14:textId="37AF9820" w:rsidR="00885724" w:rsidRPr="00AF5208" w:rsidRDefault="00F36840" w:rsidP="00F36840">
            <w:pPr>
              <w:spacing w:after="0" w:line="240" w:lineRule="auto"/>
              <w:outlineLvl w:val="1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eastAsia="de-DE"/>
              </w:rPr>
              <w:t xml:space="preserve">Langedijk et al., 2022 </w:t>
            </w:r>
          </w:p>
        </w:tc>
      </w:tr>
    </w:tbl>
    <w:p w14:paraId="0B853552" w14:textId="77777777" w:rsidR="00B40D01" w:rsidRPr="00AF5208" w:rsidRDefault="00B40D01" w:rsidP="00B40D01">
      <w:pPr>
        <w:spacing w:after="0" w:line="240" w:lineRule="auto"/>
        <w:outlineLvl w:val="1"/>
        <w:rPr>
          <w:rFonts w:ascii="Palatino Linotype" w:eastAsia="Times New Roman" w:hAnsi="Palatino Linotype" w:cstheme="minorHAnsi"/>
          <w:b/>
          <w:bCs/>
          <w:color w:val="000000" w:themeColor="text1"/>
          <w:sz w:val="14"/>
          <w:szCs w:val="18"/>
          <w:lang w:eastAsia="de-DE"/>
        </w:rPr>
      </w:pPr>
    </w:p>
    <w:p w14:paraId="15F51973" w14:textId="69C58E83" w:rsidR="00B40D01" w:rsidRPr="00AF5208" w:rsidRDefault="00B40D01" w:rsidP="00F44258">
      <w:pPr>
        <w:spacing w:after="0" w:line="240" w:lineRule="auto"/>
        <w:outlineLvl w:val="1"/>
        <w:rPr>
          <w:rFonts w:ascii="Palatino Linotype" w:eastAsia="Times New Roman" w:hAnsi="Palatino Linotype" w:cstheme="minorHAnsi"/>
          <w:b/>
          <w:bCs/>
          <w:color w:val="000000" w:themeColor="text1"/>
          <w:sz w:val="18"/>
          <w:lang w:val="en-US" w:eastAsia="de-DE"/>
        </w:rPr>
      </w:pPr>
      <w:r w:rsidRPr="00AF5208">
        <w:rPr>
          <w:rFonts w:ascii="Palatino Linotype" w:eastAsia="Times New Roman" w:hAnsi="Palatino Linotype" w:cstheme="minorHAnsi"/>
          <w:b/>
          <w:bCs/>
          <w:color w:val="000000" w:themeColor="text1"/>
          <w:sz w:val="18"/>
          <w:lang w:val="en-US" w:eastAsia="de-DE"/>
        </w:rPr>
        <w:t>Suppl. Table 3: Screened variants for palivizumab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6"/>
        <w:gridCol w:w="1779"/>
        <w:gridCol w:w="3402"/>
        <w:gridCol w:w="2835"/>
      </w:tblGrid>
      <w:tr w:rsidR="00AF5208" w:rsidRPr="00AF5208" w14:paraId="79F4487F" w14:textId="77777777" w:rsidTr="7F9A54EF">
        <w:tc>
          <w:tcPr>
            <w:tcW w:w="10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DE0AB2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 Subtype</w:t>
            </w:r>
          </w:p>
        </w:tc>
        <w:tc>
          <w:tcPr>
            <w:tcW w:w="17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D382A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Mutation (FASTA)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707382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Effect on Susceptibility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C0A4F" w14:textId="77777777" w:rsidR="00B40D01" w:rsidRPr="00AF5208" w:rsidRDefault="00B40D01" w:rsidP="00123390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Source</w:t>
            </w:r>
          </w:p>
        </w:tc>
      </w:tr>
      <w:tr w:rsidR="00AF5208" w:rsidRPr="00AF5208" w14:paraId="6F6EB14C" w14:textId="77777777" w:rsidTr="0024399A">
        <w:tc>
          <w:tcPr>
            <w:tcW w:w="1046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E1B23" w14:textId="53A12923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A</w:t>
            </w:r>
          </w:p>
        </w:tc>
        <w:tc>
          <w:tcPr>
            <w:tcW w:w="1779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3CFE1" w14:textId="77777777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S276N</w:t>
            </w:r>
          </w:p>
        </w:tc>
        <w:tc>
          <w:tcPr>
            <w:tcW w:w="3402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EA4BF" w14:textId="0973622F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Previously described to confer resistance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,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</w:p>
          <w:p w14:paraId="5E3AAD20" w14:textId="6DF96BC7" w:rsidR="0024399A" w:rsidRPr="00AF5208" w:rsidRDefault="00885724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l</w:t>
            </w:r>
            <w:r w:rsidR="0024399A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ater 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reported </w:t>
            </w:r>
            <w:r w:rsidR="0024399A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not to impact resistance</w:t>
            </w:r>
          </w:p>
        </w:tc>
        <w:tc>
          <w:tcPr>
            <w:tcW w:w="2835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072ABC" w14:textId="530E4EF8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nl-NL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nl-NL" w:eastAsia="de-DE"/>
              </w:rPr>
              <w:t xml:space="preserve">Langedijk et al., 2022 </w:t>
            </w:r>
          </w:p>
          <w:p w14:paraId="0C107BEC" w14:textId="35BE02E8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nl-NL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nl-NL" w:eastAsia="de-DE"/>
              </w:rPr>
              <w:t xml:space="preserve">Adhikari et al., 2022 </w:t>
            </w:r>
          </w:p>
        </w:tc>
      </w:tr>
      <w:tr w:rsidR="00AF5208" w:rsidRPr="00AF5208" w14:paraId="728DDCE4" w14:textId="77777777" w:rsidTr="7F9A54EF">
        <w:tc>
          <w:tcPr>
            <w:tcW w:w="10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4A307" w14:textId="5E158B1B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A</w:t>
            </w:r>
          </w:p>
        </w:tc>
        <w:tc>
          <w:tcPr>
            <w:tcW w:w="17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F051B" w14:textId="77777777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K272E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3B42C" w14:textId="6B77D888" w:rsidR="0024399A" w:rsidRPr="00AF5208" w:rsidRDefault="004808A8" w:rsidP="004808A8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Resistance to neutralization (IC50&gt;25000 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vs. WT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13F43F" w14:textId="45EBBB08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Zhu et al., 2011 </w:t>
            </w:r>
          </w:p>
        </w:tc>
      </w:tr>
      <w:tr w:rsidR="00AF5208" w:rsidRPr="00AF5208" w14:paraId="536C5B77" w14:textId="77777777" w:rsidTr="7F9A54EF">
        <w:tc>
          <w:tcPr>
            <w:tcW w:w="10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00606" w14:textId="722E33AB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A</w:t>
            </w:r>
          </w:p>
        </w:tc>
        <w:tc>
          <w:tcPr>
            <w:tcW w:w="17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3DCEF" w14:textId="18C8314A" w:rsidR="0024399A" w:rsidRPr="00AF5208" w:rsidRDefault="004D7649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K272N/T/M/Q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FA4F9" w14:textId="19D49BD7" w:rsidR="0024399A" w:rsidRPr="00AF5208" w:rsidRDefault="004808A8" w:rsidP="00885724">
            <w:pPr>
              <w:spacing w:after="0" w:line="240" w:lineRule="auto"/>
              <w:ind w:right="-15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4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4"/>
                <w:lang w:val="en-US" w:eastAsia="de-DE"/>
              </w:rPr>
              <w:t>Resistance to neutr</w:t>
            </w:r>
            <w:r w:rsidR="007060B0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4"/>
                <w:lang w:val="en-US" w:eastAsia="de-DE"/>
              </w:rPr>
              <w:t xml:space="preserve">alization 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4"/>
                <w:lang w:val="en-US" w:eastAsia="de-DE"/>
              </w:rPr>
              <w:t>(IC50</w:t>
            </w:r>
            <w:r w:rsidR="004D7649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4"/>
                <w:lang w:val="en-US" w:eastAsia="de-DE"/>
              </w:rPr>
              <w:t xml:space="preserve"> 5000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4"/>
                <w:lang w:val="en-US" w:eastAsia="de-DE"/>
              </w:rPr>
              <w:t xml:space="preserve"> -</w:t>
            </w:r>
            <w:r w:rsidR="004D7649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4"/>
                <w:lang w:val="en-US" w:eastAsia="de-DE"/>
              </w:rPr>
              <w:t xml:space="preserve"> 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4"/>
                <w:lang w:val="en-US" w:eastAsia="de-DE"/>
              </w:rPr>
              <w:t xml:space="preserve">&gt;25000 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4"/>
                <w:lang w:val="en-US" w:eastAsia="de-DE"/>
              </w:rPr>
              <w:t>vs. WT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8D0BB" w14:textId="54957250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Zhu et al., 2011 </w:t>
            </w:r>
          </w:p>
        </w:tc>
      </w:tr>
      <w:tr w:rsidR="00AF5208" w:rsidRPr="00AF5208" w14:paraId="31B4D772" w14:textId="77777777" w:rsidTr="7F9A54EF">
        <w:tc>
          <w:tcPr>
            <w:tcW w:w="10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DD3A5" w14:textId="77777777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A</w:t>
            </w:r>
          </w:p>
        </w:tc>
        <w:tc>
          <w:tcPr>
            <w:tcW w:w="17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D64F6" w14:textId="373F7EF5" w:rsidR="0024399A" w:rsidRPr="00AF5208" w:rsidRDefault="004D7649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S275F/L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733AC" w14:textId="1A4F116F" w:rsidR="0024399A" w:rsidRPr="00AF5208" w:rsidRDefault="00885724" w:rsidP="00885724">
            <w:pPr>
              <w:spacing w:after="0" w:line="240" w:lineRule="auto"/>
              <w:ind w:right="-15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4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4"/>
                <w:lang w:val="en-US" w:eastAsia="de-DE"/>
              </w:rPr>
              <w:t>Resistance to neutralization (IC50 &gt;25000 vs. WT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AE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5FC17" w14:textId="5D3A9430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Zhu et al., 2011 </w:t>
            </w:r>
          </w:p>
        </w:tc>
      </w:tr>
      <w:tr w:rsidR="00AF5208" w:rsidRPr="00AF5208" w14:paraId="03FCAE88" w14:textId="77777777" w:rsidTr="7F9A54EF">
        <w:tc>
          <w:tcPr>
            <w:tcW w:w="10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A0922" w14:textId="77777777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A</w:t>
            </w:r>
          </w:p>
        </w:tc>
        <w:tc>
          <w:tcPr>
            <w:tcW w:w="17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D1339" w14:textId="77777777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N262D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7628C" w14:textId="793B34C8" w:rsidR="0024399A" w:rsidRPr="00AF5208" w:rsidRDefault="003C77C0" w:rsidP="00885724">
            <w:pPr>
              <w:spacing w:after="0" w:line="240" w:lineRule="auto"/>
              <w:ind w:right="-15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Resistance to neutralization (IC50 &gt;100 fold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vs. WT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C9AD6" w14:textId="5EFDDE27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Zhu et al., 2011 </w:t>
            </w:r>
          </w:p>
        </w:tc>
      </w:tr>
      <w:tr w:rsidR="00AF5208" w:rsidRPr="00AF5208" w14:paraId="25DCF0E4" w14:textId="77777777" w:rsidTr="7F9A54EF">
        <w:tc>
          <w:tcPr>
            <w:tcW w:w="10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123AAA" w14:textId="77777777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A</w:t>
            </w:r>
          </w:p>
        </w:tc>
        <w:tc>
          <w:tcPr>
            <w:tcW w:w="17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18BD0" w14:textId="77777777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N268I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D6E60" w14:textId="4EA1C2BD" w:rsidR="00F40044" w:rsidRPr="00AF5208" w:rsidRDefault="0024399A" w:rsidP="00885724">
            <w:pPr>
              <w:spacing w:after="0" w:line="240" w:lineRule="auto"/>
              <w:ind w:right="-15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Resistance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(</w:t>
            </w:r>
            <w:r w:rsidR="00F4004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1.8 fold 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reduced</w:t>
            </w:r>
            <w:r w:rsidR="000A78B8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vs. WT)</w:t>
            </w:r>
            <w:r w:rsidR="000A78B8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01B1D" w14:textId="015F8324" w:rsidR="0024399A" w:rsidRPr="00AF5208" w:rsidRDefault="00F40044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Bates</w:t>
            </w:r>
            <w:r w:rsidR="0024399A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et al., 201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4</w:t>
            </w:r>
            <w:r w:rsidR="0024399A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</w:p>
        </w:tc>
      </w:tr>
      <w:tr w:rsidR="00AF5208" w:rsidRPr="00AF5208" w14:paraId="6D767DDC" w14:textId="77777777" w:rsidTr="7F9A54EF">
        <w:tc>
          <w:tcPr>
            <w:tcW w:w="10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156082" w:themeFill="accent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108A3" w14:textId="77777777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b/>
                <w:bCs/>
                <w:color w:val="000000" w:themeColor="text1"/>
                <w:sz w:val="14"/>
                <w:szCs w:val="18"/>
                <w:lang w:val="en-US" w:eastAsia="de-DE"/>
              </w:rPr>
              <w:t>RSV-A</w:t>
            </w:r>
          </w:p>
        </w:tc>
        <w:tc>
          <w:tcPr>
            <w:tcW w:w="17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054F33" w14:textId="77777777" w:rsidR="0024399A" w:rsidRPr="00AF5208" w:rsidRDefault="0024399A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N276S</w:t>
            </w:r>
          </w:p>
        </w:tc>
        <w:tc>
          <w:tcPr>
            <w:tcW w:w="340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C2646" w14:textId="1281CCC0" w:rsidR="0024399A" w:rsidRPr="00AF5208" w:rsidRDefault="0024399A" w:rsidP="00885724">
            <w:pPr>
              <w:spacing w:after="0" w:line="240" w:lineRule="auto"/>
              <w:ind w:right="-15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Resistance</w:t>
            </w:r>
            <w:r w:rsidR="00C67F5C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  <w:r w:rsidR="004D7649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(IC50 &gt;100 fold </w:t>
            </w:r>
            <w:r w:rsidR="00885724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vs. WT</w:t>
            </w:r>
            <w:r w:rsidR="004D7649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CD2D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547F7" w14:textId="5E0341B4" w:rsidR="0024399A" w:rsidRPr="00AF5208" w:rsidRDefault="00C67F5C" w:rsidP="0024399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</w:pP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Adams</w:t>
            </w:r>
            <w:r w:rsidR="0024399A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et al., 201</w:t>
            </w:r>
            <w:r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>0</w:t>
            </w:r>
            <w:r w:rsidR="0024399A" w:rsidRPr="00AF5208">
              <w:rPr>
                <w:rFonts w:ascii="Palatino Linotype" w:eastAsia="Times New Roman" w:hAnsi="Palatino Linotype" w:cstheme="minorHAnsi"/>
                <w:color w:val="000000" w:themeColor="text1"/>
                <w:sz w:val="14"/>
                <w:szCs w:val="18"/>
                <w:lang w:val="en-US" w:eastAsia="de-DE"/>
              </w:rPr>
              <w:t xml:space="preserve"> </w:t>
            </w:r>
          </w:p>
        </w:tc>
      </w:tr>
    </w:tbl>
    <w:p w14:paraId="7898EBD3" w14:textId="4317047E" w:rsidR="00B40D01" w:rsidRPr="00AF5208" w:rsidRDefault="00B40D01" w:rsidP="00B40D01">
      <w:pPr>
        <w:spacing w:after="0" w:line="240" w:lineRule="auto"/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8"/>
          <w:lang w:val="en-US" w:eastAsia="de-DE"/>
        </w:rPr>
      </w:pP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2"/>
          <w:szCs w:val="16"/>
          <w:lang w:val="en-US" w:eastAsia="de-DE"/>
        </w:rPr>
        <w:t>Note: S276N in RSV-B samples at the Palivizumab binding site is not associated with resistance. (Langedijk e</w:t>
      </w: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8"/>
          <w:lang w:val="en-US" w:eastAsia="de-DE"/>
        </w:rPr>
        <w:t>t al., 2022)</w:t>
      </w:r>
    </w:p>
    <w:p w14:paraId="1D9C02F4" w14:textId="77777777" w:rsidR="00B40D01" w:rsidRPr="00AF5208" w:rsidRDefault="00B40D01" w:rsidP="00B40D01">
      <w:pPr>
        <w:spacing w:after="0" w:line="240" w:lineRule="auto"/>
        <w:outlineLvl w:val="1"/>
        <w:rPr>
          <w:rFonts w:ascii="Palatino Linotype" w:eastAsia="Times New Roman" w:hAnsi="Palatino Linotype" w:cstheme="minorHAnsi"/>
          <w:b/>
          <w:bCs/>
          <w:color w:val="000000" w:themeColor="text1"/>
          <w:sz w:val="10"/>
          <w:szCs w:val="14"/>
          <w:lang w:val="en-US" w:eastAsia="de-DE"/>
        </w:rPr>
      </w:pPr>
    </w:p>
    <w:p w14:paraId="052A0384" w14:textId="7C6B4D79" w:rsidR="00B40D01" w:rsidRPr="00AF5208" w:rsidRDefault="00AD0B53" w:rsidP="00B40D01">
      <w:pPr>
        <w:spacing w:after="0" w:line="240" w:lineRule="auto"/>
        <w:outlineLvl w:val="1"/>
        <w:rPr>
          <w:rFonts w:ascii="Palatino Linotype" w:eastAsia="Times New Roman" w:hAnsi="Palatino Linotype" w:cstheme="minorHAnsi"/>
          <w:b/>
          <w:bCs/>
          <w:color w:val="000000" w:themeColor="text1"/>
          <w:sz w:val="18"/>
          <w:lang w:val="en-US" w:eastAsia="de-DE"/>
        </w:rPr>
      </w:pPr>
      <w:r w:rsidRPr="00AF5208">
        <w:rPr>
          <w:rFonts w:ascii="Palatino Linotype" w:eastAsia="Times New Roman" w:hAnsi="Palatino Linotype" w:cstheme="minorHAnsi"/>
          <w:b/>
          <w:bCs/>
          <w:color w:val="000000" w:themeColor="text1"/>
          <w:sz w:val="18"/>
          <w:lang w:val="en-US" w:eastAsia="de-DE"/>
        </w:rPr>
        <w:t>Supplement</w:t>
      </w:r>
      <w:r w:rsidR="00F44258" w:rsidRPr="00AF5208">
        <w:rPr>
          <w:rFonts w:ascii="Palatino Linotype" w:eastAsia="Times New Roman" w:hAnsi="Palatino Linotype" w:cstheme="minorHAnsi"/>
          <w:b/>
          <w:bCs/>
          <w:color w:val="000000" w:themeColor="text1"/>
          <w:sz w:val="18"/>
          <w:lang w:val="en-US" w:eastAsia="de-DE"/>
        </w:rPr>
        <w:t xml:space="preserve"> </w:t>
      </w:r>
      <w:r w:rsidRPr="00AF5208">
        <w:rPr>
          <w:rFonts w:ascii="Palatino Linotype" w:eastAsia="Times New Roman" w:hAnsi="Palatino Linotype" w:cstheme="minorHAnsi"/>
          <w:b/>
          <w:bCs/>
          <w:color w:val="000000" w:themeColor="text1"/>
          <w:sz w:val="18"/>
          <w:lang w:val="en-US" w:eastAsia="de-DE"/>
        </w:rPr>
        <w:t>r</w:t>
      </w:r>
      <w:r w:rsidR="00B40D01" w:rsidRPr="00AF5208">
        <w:rPr>
          <w:rFonts w:ascii="Palatino Linotype" w:eastAsia="Times New Roman" w:hAnsi="Palatino Linotype" w:cstheme="minorHAnsi"/>
          <w:b/>
          <w:bCs/>
          <w:color w:val="000000" w:themeColor="text1"/>
          <w:sz w:val="18"/>
          <w:lang w:val="en-US" w:eastAsia="de-DE"/>
        </w:rPr>
        <w:t>eferences</w:t>
      </w:r>
    </w:p>
    <w:p w14:paraId="785DF588" w14:textId="77777777" w:rsidR="007060B0" w:rsidRPr="00AF5208" w:rsidRDefault="007060B0" w:rsidP="007060B0">
      <w:pPr>
        <w:spacing w:after="0" w:line="200" w:lineRule="exact"/>
        <w:outlineLvl w:val="1"/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</w:pP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>Adams O, Bonzel L, Kovacevic A et al. Palivizumab-resistant human respiratory syncytial virus infection in infancy. Clin Infect Dis. 2010 Jul 15;51(2):185-8. doi: 10.1086/653534.</w:t>
      </w:r>
    </w:p>
    <w:p w14:paraId="3DCC1A5B" w14:textId="77777777" w:rsidR="00885724" w:rsidRPr="00AF5208" w:rsidRDefault="00885724" w:rsidP="007060B0">
      <w:pPr>
        <w:spacing w:after="0" w:line="200" w:lineRule="exact"/>
        <w:outlineLvl w:val="1"/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fr-FR" w:eastAsia="de-DE"/>
        </w:rPr>
      </w:pP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 xml:space="preserve">Ahani B, Tuffy KM, Aksyuk AA et al. : Molecular and phenotypic characteristics of RSV infections in infants during two nirsevimab randomized clinical trials. </w:t>
      </w: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fr-FR" w:eastAsia="de-DE"/>
        </w:rPr>
        <w:t>Nat Commun 2023, 14(1):4347.</w:t>
      </w:r>
    </w:p>
    <w:p w14:paraId="5A1BFB1C" w14:textId="77777777" w:rsidR="00885724" w:rsidRPr="00AF5208" w:rsidRDefault="00885724" w:rsidP="007060B0">
      <w:pPr>
        <w:spacing w:after="0" w:line="200" w:lineRule="exact"/>
        <w:outlineLvl w:val="1"/>
        <w:rPr>
          <w:rFonts w:ascii="Palatino Linotype" w:hAnsi="Palatino Linotype"/>
          <w:color w:val="000000" w:themeColor="text1"/>
          <w:lang w:val="en-US"/>
        </w:rPr>
      </w:pP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fr-FR" w:eastAsia="de-DE"/>
        </w:rPr>
        <w:t xml:space="preserve">Adhikari B, Hassan F, Harrison CJ et al. </w:t>
      </w: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>A multi-center study to determine genetic variations in the fusion gene of respiratory syncytial virus (RSV) from children &lt;2 years of age in the U.S. J Clin Virol 2022, 154:105223.</w:t>
      </w:r>
    </w:p>
    <w:p w14:paraId="07A50AF1" w14:textId="77777777" w:rsidR="007060B0" w:rsidRPr="00AF5208" w:rsidRDefault="007060B0" w:rsidP="007060B0">
      <w:pPr>
        <w:spacing w:after="0" w:line="200" w:lineRule="exact"/>
        <w:outlineLvl w:val="1"/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</w:pP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>Bates JT, Keefer CJ, Slaughter JC et al. Escape from neutralization by the respiratory syncytial virus specific neutralizing monoclonal antibody palivizumab is driven by changes in on-rate of binding to the fusion protein.</w:t>
      </w:r>
      <w:r w:rsidRPr="00AF5208">
        <w:rPr>
          <w:color w:val="000000" w:themeColor="text1"/>
          <w:lang w:val="en-US"/>
        </w:rPr>
        <w:t xml:space="preserve"> </w:t>
      </w: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>Virology. 2014 Apr:454-455:139-44.</w:t>
      </w:r>
    </w:p>
    <w:p w14:paraId="427E71F5" w14:textId="77777777" w:rsidR="007060B0" w:rsidRPr="00AF5208" w:rsidRDefault="007060B0" w:rsidP="007060B0">
      <w:pPr>
        <w:spacing w:after="0" w:line="200" w:lineRule="exact"/>
        <w:outlineLvl w:val="1"/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nl-NL" w:eastAsia="de-DE"/>
        </w:rPr>
      </w:pP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 xml:space="preserve">Fourati S, Reslan A, Bourret J, et al. Genotypic and phenotypic characterisation of respiratory syncytial virus after nirsevimab breakthrough infections: a large, multicentre, observational, real-world study. </w:t>
      </w: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nl-NL" w:eastAsia="de-DE"/>
        </w:rPr>
        <w:t>Lancet Infect Dis 2025; 25: 301–11.</w:t>
      </w:r>
    </w:p>
    <w:p w14:paraId="37D58D42" w14:textId="50BA2867" w:rsidR="00B40D01" w:rsidRDefault="00B40D01" w:rsidP="007060B0">
      <w:pPr>
        <w:spacing w:after="0" w:line="200" w:lineRule="exact"/>
        <w:outlineLvl w:val="1"/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</w:pP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nl-NL" w:eastAsia="de-DE"/>
        </w:rPr>
        <w:t xml:space="preserve">Langedijk AC, Harding ER, Konya B, et al. </w:t>
      </w: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 xml:space="preserve">A systematic review on global RSV genetic data: Identification of knowledge gaps. Rev Med Virol. 2022;32(3):e2284. </w:t>
      </w:r>
      <w:hyperlink r:id="rId11" w:history="1">
        <w:r w:rsidR="00E64178" w:rsidRPr="00D01177">
          <w:rPr>
            <w:rStyle w:val="Hyperlink"/>
            <w:rFonts w:ascii="Palatino Linotype" w:eastAsia="Times New Roman" w:hAnsi="Palatino Linotype" w:cstheme="minorHAnsi"/>
            <w:i/>
            <w:iCs/>
            <w:sz w:val="14"/>
            <w:szCs w:val="14"/>
            <w:lang w:val="en-US" w:eastAsia="de-DE"/>
          </w:rPr>
          <w:t>https://doi.org/10.1002/rmv.2284</w:t>
        </w:r>
      </w:hyperlink>
    </w:p>
    <w:p w14:paraId="74E540D9" w14:textId="21A22C81" w:rsidR="00E64178" w:rsidRPr="00AF5208" w:rsidRDefault="00E64178" w:rsidP="00E64178">
      <w:pPr>
        <w:spacing w:after="0" w:line="200" w:lineRule="exact"/>
        <w:outlineLvl w:val="1"/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</w:pPr>
      <w:r w:rsidRPr="00E6417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 xml:space="preserve">Tang A, </w:t>
      </w:r>
      <w:r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>Chen Z, Cox KS, et al.</w:t>
      </w:r>
      <w:r w:rsidRPr="00E6417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 xml:space="preserve"> A potent broadly neutralizing human RSV antibody targets conserved site</w:t>
      </w:r>
      <w:r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 xml:space="preserve"> </w:t>
      </w:r>
      <w:r w:rsidRPr="00E6417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>IV of the fusion glycoprotein. Nat Commun. 2019 Sep 12;10(1):4153. doi:10.1038/s41467-019-12137-1. PMID: 31515478; PMCID: PMC6742648.</w:t>
      </w:r>
    </w:p>
    <w:p w14:paraId="6774979B" w14:textId="38533BAA" w:rsidR="00A80778" w:rsidRPr="00AF5208" w:rsidRDefault="00B40D01" w:rsidP="007060B0">
      <w:pPr>
        <w:spacing w:after="0" w:line="200" w:lineRule="exact"/>
        <w:outlineLvl w:val="1"/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</w:pP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>Zhu Q, McAuliffe JM, Patel NK, et al. Analysis of respiratory syncytial virus preclinical and clinical variants resistant to neutralization by monoclonal antibodies palivizumab and/or motavizumab. J Infect Dis. 2011;203(5):674-682.</w:t>
      </w:r>
    </w:p>
    <w:p w14:paraId="350D8F65" w14:textId="797684F0" w:rsidR="007060B0" w:rsidRPr="00AF5208" w:rsidRDefault="007060B0" w:rsidP="007060B0">
      <w:pPr>
        <w:tabs>
          <w:tab w:val="num" w:pos="720"/>
        </w:tabs>
        <w:spacing w:after="0" w:line="200" w:lineRule="exact"/>
        <w:rPr>
          <w:color w:val="000000" w:themeColor="text1"/>
          <w:lang w:val="en-US"/>
        </w:rPr>
      </w:pP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>Zhu Q, Lu B, McTamney P, Palaszynski S et al. Prevalence and Significance of Substitutions in the Fusion Protein of Respiratory Syncytial Virus Resulting in Neutralization Escape From Antibody</w:t>
      </w:r>
      <w:r w:rsidRPr="00AF5208">
        <w:rPr>
          <w:rFonts w:ascii="Segoe UI" w:eastAsia="Times New Roman" w:hAnsi="Segoe UI" w:cs="Segoe UI"/>
          <w:color w:val="000000" w:themeColor="text1"/>
          <w:kern w:val="0"/>
          <w:sz w:val="24"/>
          <w:szCs w:val="24"/>
          <w:lang w:val="en-US" w:eastAsia="de-DE"/>
          <w14:ligatures w14:val="none"/>
        </w:rPr>
        <w:t xml:space="preserve"> </w:t>
      </w: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>J Infect Dis.. 2018 Jul 13;218(4):572-580. doi: 10.1093/infdis/jiy189.</w:t>
      </w:r>
      <w:r w:rsidRPr="00AF5208">
        <w:rPr>
          <w:color w:val="000000" w:themeColor="text1"/>
          <w:lang w:val="en-US"/>
        </w:rPr>
        <w:t xml:space="preserve"> </w:t>
      </w:r>
    </w:p>
    <w:p w14:paraId="03C6E303" w14:textId="5977C2EF" w:rsidR="007060B0" w:rsidRPr="00AF5208" w:rsidRDefault="003C77C0" w:rsidP="007060B0">
      <w:pPr>
        <w:tabs>
          <w:tab w:val="num" w:pos="720"/>
        </w:tabs>
        <w:spacing w:after="0" w:line="200" w:lineRule="exact"/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</w:pP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>Zhu Q, Patel NK, McAuliffe JM</w:t>
      </w:r>
      <w:r w:rsidR="007060B0"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 xml:space="preserve"> et al</w:t>
      </w:r>
      <w:r w:rsidRPr="00AF5208">
        <w:rPr>
          <w:rFonts w:ascii="Palatino Linotype" w:eastAsia="Times New Roman" w:hAnsi="Palatino Linotype" w:cstheme="minorHAnsi"/>
          <w:i/>
          <w:iCs/>
          <w:color w:val="000000" w:themeColor="text1"/>
          <w:sz w:val="14"/>
          <w:szCs w:val="14"/>
          <w:lang w:val="en-US" w:eastAsia="de-DE"/>
        </w:rPr>
        <w:t>. Natural polymorphisms and resistance-associated mutations in the fusion protein of respiratory syncytial virus (RSV): effects on RSV susceptibility to palivizumab. J Infect Dis.. 2012 Feb 15;205(4):635-8. doi: 10.1093/infdis/jir790. Epub 2011 Dec 19</w:t>
      </w:r>
    </w:p>
    <w:sectPr w:rsidR="007060B0" w:rsidRPr="00AF5208" w:rsidSect="00F442D1"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10F16D" w14:textId="77777777" w:rsidR="0097561B" w:rsidRDefault="0097561B" w:rsidP="00A12C1B">
      <w:pPr>
        <w:spacing w:after="0" w:line="240" w:lineRule="auto"/>
      </w:pPr>
      <w:r>
        <w:separator/>
      </w:r>
    </w:p>
  </w:endnote>
  <w:endnote w:type="continuationSeparator" w:id="0">
    <w:p w14:paraId="3EF14F28" w14:textId="77777777" w:rsidR="0097561B" w:rsidRDefault="0097561B" w:rsidP="00A12C1B">
      <w:pPr>
        <w:spacing w:after="0" w:line="240" w:lineRule="auto"/>
      </w:pPr>
      <w:r>
        <w:continuationSeparator/>
      </w:r>
    </w:p>
  </w:endnote>
  <w:endnote w:type="continuationNotice" w:id="1">
    <w:p w14:paraId="3FD9382D" w14:textId="77777777" w:rsidR="0097561B" w:rsidRDefault="009756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621793"/>
      <w:docPartObj>
        <w:docPartGallery w:val="Page Numbers (Bottom of Page)"/>
        <w:docPartUnique/>
      </w:docPartObj>
    </w:sdtPr>
    <w:sdtEndPr/>
    <w:sdtContent>
      <w:p w14:paraId="4DEE038B" w14:textId="261305B8" w:rsidR="00F442D1" w:rsidRDefault="00F442D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4178">
          <w:rPr>
            <w:noProof/>
          </w:rPr>
          <w:t>1</w:t>
        </w:r>
        <w:r>
          <w:fldChar w:fldCharType="end"/>
        </w:r>
      </w:p>
    </w:sdtContent>
  </w:sdt>
  <w:p w14:paraId="40F90476" w14:textId="77777777" w:rsidR="00F442D1" w:rsidRDefault="00F442D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6B4B15" w14:textId="77777777" w:rsidR="0097561B" w:rsidRDefault="0097561B" w:rsidP="00A12C1B">
      <w:pPr>
        <w:spacing w:after="0" w:line="240" w:lineRule="auto"/>
      </w:pPr>
      <w:r>
        <w:separator/>
      </w:r>
    </w:p>
  </w:footnote>
  <w:footnote w:type="continuationSeparator" w:id="0">
    <w:p w14:paraId="34FEDCFB" w14:textId="77777777" w:rsidR="0097561B" w:rsidRDefault="0097561B" w:rsidP="00A12C1B">
      <w:pPr>
        <w:spacing w:after="0" w:line="240" w:lineRule="auto"/>
      </w:pPr>
      <w:r>
        <w:continuationSeparator/>
      </w:r>
    </w:p>
  </w:footnote>
  <w:footnote w:type="continuationNotice" w:id="1">
    <w:p w14:paraId="63D5A05D" w14:textId="77777777" w:rsidR="0097561B" w:rsidRDefault="0097561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281B9A"/>
    <w:multiLevelType w:val="multilevel"/>
    <w:tmpl w:val="DB8E7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pwxa007trwv1eer5vxxx53dfrw25ravdtv&quot;&gt;adasds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497F08"/>
    <w:rsid w:val="00016032"/>
    <w:rsid w:val="00057D14"/>
    <w:rsid w:val="00061951"/>
    <w:rsid w:val="00066E18"/>
    <w:rsid w:val="000702E7"/>
    <w:rsid w:val="00097034"/>
    <w:rsid w:val="000A3945"/>
    <w:rsid w:val="000A78B8"/>
    <w:rsid w:val="000B15B0"/>
    <w:rsid w:val="000DB333"/>
    <w:rsid w:val="000F3A95"/>
    <w:rsid w:val="00100816"/>
    <w:rsid w:val="0010611A"/>
    <w:rsid w:val="0011254C"/>
    <w:rsid w:val="00113D22"/>
    <w:rsid w:val="00117613"/>
    <w:rsid w:val="00123ACB"/>
    <w:rsid w:val="00131DCA"/>
    <w:rsid w:val="00137823"/>
    <w:rsid w:val="00166F85"/>
    <w:rsid w:val="001725BB"/>
    <w:rsid w:val="00185EC6"/>
    <w:rsid w:val="00193922"/>
    <w:rsid w:val="001A2C9A"/>
    <w:rsid w:val="001A41E1"/>
    <w:rsid w:val="001B4B3D"/>
    <w:rsid w:val="001C1288"/>
    <w:rsid w:val="001C20B4"/>
    <w:rsid w:val="001C3B63"/>
    <w:rsid w:val="001D1919"/>
    <w:rsid w:val="001D3905"/>
    <w:rsid w:val="00207CAE"/>
    <w:rsid w:val="0021293F"/>
    <w:rsid w:val="00213885"/>
    <w:rsid w:val="002142AD"/>
    <w:rsid w:val="0024399A"/>
    <w:rsid w:val="00243D89"/>
    <w:rsid w:val="00244ECA"/>
    <w:rsid w:val="00251C09"/>
    <w:rsid w:val="002560E7"/>
    <w:rsid w:val="00275F86"/>
    <w:rsid w:val="002934C5"/>
    <w:rsid w:val="002A06F1"/>
    <w:rsid w:val="002B66DE"/>
    <w:rsid w:val="002C7C98"/>
    <w:rsid w:val="002D1429"/>
    <w:rsid w:val="002E3023"/>
    <w:rsid w:val="002E45AC"/>
    <w:rsid w:val="002F6EF0"/>
    <w:rsid w:val="002F7C6C"/>
    <w:rsid w:val="0030660A"/>
    <w:rsid w:val="003300BE"/>
    <w:rsid w:val="00331274"/>
    <w:rsid w:val="0033187C"/>
    <w:rsid w:val="00347CB7"/>
    <w:rsid w:val="00347EB8"/>
    <w:rsid w:val="0035307A"/>
    <w:rsid w:val="00354A62"/>
    <w:rsid w:val="003624F5"/>
    <w:rsid w:val="0036718F"/>
    <w:rsid w:val="003704B9"/>
    <w:rsid w:val="00386DD7"/>
    <w:rsid w:val="00387AD9"/>
    <w:rsid w:val="0039618C"/>
    <w:rsid w:val="003977DC"/>
    <w:rsid w:val="003A13DA"/>
    <w:rsid w:val="003A1738"/>
    <w:rsid w:val="003B34F2"/>
    <w:rsid w:val="003B4CA2"/>
    <w:rsid w:val="003C602D"/>
    <w:rsid w:val="003C77C0"/>
    <w:rsid w:val="00425CE3"/>
    <w:rsid w:val="004312C3"/>
    <w:rsid w:val="00447872"/>
    <w:rsid w:val="0045226F"/>
    <w:rsid w:val="004652EA"/>
    <w:rsid w:val="00470521"/>
    <w:rsid w:val="00476841"/>
    <w:rsid w:val="004808A8"/>
    <w:rsid w:val="004852BA"/>
    <w:rsid w:val="00495DF3"/>
    <w:rsid w:val="00497F08"/>
    <w:rsid w:val="004B02BF"/>
    <w:rsid w:val="004D7649"/>
    <w:rsid w:val="004D7C2A"/>
    <w:rsid w:val="004E6DC5"/>
    <w:rsid w:val="004F09FA"/>
    <w:rsid w:val="00512100"/>
    <w:rsid w:val="00543EAF"/>
    <w:rsid w:val="00552AF3"/>
    <w:rsid w:val="0056337F"/>
    <w:rsid w:val="00570618"/>
    <w:rsid w:val="00590CDF"/>
    <w:rsid w:val="005976BB"/>
    <w:rsid w:val="00597781"/>
    <w:rsid w:val="005A3674"/>
    <w:rsid w:val="005B6799"/>
    <w:rsid w:val="005B722F"/>
    <w:rsid w:val="005D57FD"/>
    <w:rsid w:val="005D5C49"/>
    <w:rsid w:val="005E01E0"/>
    <w:rsid w:val="005E1FCB"/>
    <w:rsid w:val="005E36C9"/>
    <w:rsid w:val="005F438B"/>
    <w:rsid w:val="00616450"/>
    <w:rsid w:val="006405E6"/>
    <w:rsid w:val="00640BEE"/>
    <w:rsid w:val="00646A45"/>
    <w:rsid w:val="00655B5B"/>
    <w:rsid w:val="006569A8"/>
    <w:rsid w:val="0069629C"/>
    <w:rsid w:val="006B778A"/>
    <w:rsid w:val="006B7C85"/>
    <w:rsid w:val="006D1C94"/>
    <w:rsid w:val="006D3FF4"/>
    <w:rsid w:val="006E31C2"/>
    <w:rsid w:val="006F3F4A"/>
    <w:rsid w:val="00700B49"/>
    <w:rsid w:val="00701D7A"/>
    <w:rsid w:val="0070268C"/>
    <w:rsid w:val="007060B0"/>
    <w:rsid w:val="00720735"/>
    <w:rsid w:val="007364D5"/>
    <w:rsid w:val="007620B4"/>
    <w:rsid w:val="0076299A"/>
    <w:rsid w:val="007A5AB1"/>
    <w:rsid w:val="007D241C"/>
    <w:rsid w:val="007D6FBA"/>
    <w:rsid w:val="007E50A6"/>
    <w:rsid w:val="007E6491"/>
    <w:rsid w:val="00813B2F"/>
    <w:rsid w:val="00814FCF"/>
    <w:rsid w:val="008164E1"/>
    <w:rsid w:val="008456AE"/>
    <w:rsid w:val="008614B0"/>
    <w:rsid w:val="00864339"/>
    <w:rsid w:val="00885724"/>
    <w:rsid w:val="00891D0F"/>
    <w:rsid w:val="00892689"/>
    <w:rsid w:val="008A15C5"/>
    <w:rsid w:val="008B1BCF"/>
    <w:rsid w:val="008C0F7B"/>
    <w:rsid w:val="008D9B27"/>
    <w:rsid w:val="008E04C1"/>
    <w:rsid w:val="008E556C"/>
    <w:rsid w:val="00912E09"/>
    <w:rsid w:val="009151A3"/>
    <w:rsid w:val="00925750"/>
    <w:rsid w:val="0093638D"/>
    <w:rsid w:val="00942B38"/>
    <w:rsid w:val="00947D94"/>
    <w:rsid w:val="00963F80"/>
    <w:rsid w:val="0097561B"/>
    <w:rsid w:val="00990E85"/>
    <w:rsid w:val="009B0156"/>
    <w:rsid w:val="009B2AB6"/>
    <w:rsid w:val="009B3B6B"/>
    <w:rsid w:val="009B3EF5"/>
    <w:rsid w:val="009C5257"/>
    <w:rsid w:val="009D0EEA"/>
    <w:rsid w:val="009D7DFB"/>
    <w:rsid w:val="009E673F"/>
    <w:rsid w:val="009F41C7"/>
    <w:rsid w:val="00A1043A"/>
    <w:rsid w:val="00A12C1B"/>
    <w:rsid w:val="00A30541"/>
    <w:rsid w:val="00A37A23"/>
    <w:rsid w:val="00A4259D"/>
    <w:rsid w:val="00A62160"/>
    <w:rsid w:val="00A65F4D"/>
    <w:rsid w:val="00A80778"/>
    <w:rsid w:val="00AC052D"/>
    <w:rsid w:val="00AD0B53"/>
    <w:rsid w:val="00AE70CB"/>
    <w:rsid w:val="00AE7D4C"/>
    <w:rsid w:val="00AF15B0"/>
    <w:rsid w:val="00AF258C"/>
    <w:rsid w:val="00AF34A7"/>
    <w:rsid w:val="00AF5208"/>
    <w:rsid w:val="00B10700"/>
    <w:rsid w:val="00B10EB3"/>
    <w:rsid w:val="00B3443B"/>
    <w:rsid w:val="00B40D01"/>
    <w:rsid w:val="00B476D7"/>
    <w:rsid w:val="00B54C8C"/>
    <w:rsid w:val="00B61AF9"/>
    <w:rsid w:val="00B711B1"/>
    <w:rsid w:val="00B71318"/>
    <w:rsid w:val="00B76816"/>
    <w:rsid w:val="00B85F2F"/>
    <w:rsid w:val="00B970F8"/>
    <w:rsid w:val="00B977F8"/>
    <w:rsid w:val="00BA4503"/>
    <w:rsid w:val="00BD1D0C"/>
    <w:rsid w:val="00BD25D7"/>
    <w:rsid w:val="00BE0306"/>
    <w:rsid w:val="00BF153A"/>
    <w:rsid w:val="00BF1968"/>
    <w:rsid w:val="00C02818"/>
    <w:rsid w:val="00C17BFE"/>
    <w:rsid w:val="00C5071A"/>
    <w:rsid w:val="00C5101D"/>
    <w:rsid w:val="00C61F8B"/>
    <w:rsid w:val="00C67F5C"/>
    <w:rsid w:val="00C7095D"/>
    <w:rsid w:val="00C7238A"/>
    <w:rsid w:val="00C72E55"/>
    <w:rsid w:val="00C80153"/>
    <w:rsid w:val="00C86B98"/>
    <w:rsid w:val="00C86E41"/>
    <w:rsid w:val="00CC6DD5"/>
    <w:rsid w:val="00CD005E"/>
    <w:rsid w:val="00CD58EF"/>
    <w:rsid w:val="00CE42BC"/>
    <w:rsid w:val="00CF161E"/>
    <w:rsid w:val="00D13776"/>
    <w:rsid w:val="00D2107D"/>
    <w:rsid w:val="00D27A22"/>
    <w:rsid w:val="00D45D79"/>
    <w:rsid w:val="00D52722"/>
    <w:rsid w:val="00D705C5"/>
    <w:rsid w:val="00D70742"/>
    <w:rsid w:val="00D75BF8"/>
    <w:rsid w:val="00D8087C"/>
    <w:rsid w:val="00D96456"/>
    <w:rsid w:val="00DA2144"/>
    <w:rsid w:val="00DA2DEF"/>
    <w:rsid w:val="00DA410A"/>
    <w:rsid w:val="00DB66A5"/>
    <w:rsid w:val="00DC49F0"/>
    <w:rsid w:val="00DC5E3D"/>
    <w:rsid w:val="00DE6EA7"/>
    <w:rsid w:val="00DF10B0"/>
    <w:rsid w:val="00DF6F07"/>
    <w:rsid w:val="00DF703C"/>
    <w:rsid w:val="00E0044A"/>
    <w:rsid w:val="00E13DBB"/>
    <w:rsid w:val="00E346AC"/>
    <w:rsid w:val="00E4045D"/>
    <w:rsid w:val="00E5083C"/>
    <w:rsid w:val="00E51CBF"/>
    <w:rsid w:val="00E61E55"/>
    <w:rsid w:val="00E64178"/>
    <w:rsid w:val="00E70D9A"/>
    <w:rsid w:val="00E77C78"/>
    <w:rsid w:val="00E84CFD"/>
    <w:rsid w:val="00EF5868"/>
    <w:rsid w:val="00EF6DD0"/>
    <w:rsid w:val="00EF74C8"/>
    <w:rsid w:val="00F044C1"/>
    <w:rsid w:val="00F2417B"/>
    <w:rsid w:val="00F25C0C"/>
    <w:rsid w:val="00F36840"/>
    <w:rsid w:val="00F40044"/>
    <w:rsid w:val="00F44258"/>
    <w:rsid w:val="00F442D1"/>
    <w:rsid w:val="00F70F65"/>
    <w:rsid w:val="00F74B41"/>
    <w:rsid w:val="00F76FC9"/>
    <w:rsid w:val="00F934DA"/>
    <w:rsid w:val="00FB47AC"/>
    <w:rsid w:val="00FD4145"/>
    <w:rsid w:val="00FE1731"/>
    <w:rsid w:val="00FF4938"/>
    <w:rsid w:val="017B62DC"/>
    <w:rsid w:val="01EDA78B"/>
    <w:rsid w:val="02D4D9E5"/>
    <w:rsid w:val="0301FBC7"/>
    <w:rsid w:val="030E1AB2"/>
    <w:rsid w:val="031F9A8A"/>
    <w:rsid w:val="0494BFEE"/>
    <w:rsid w:val="059795BF"/>
    <w:rsid w:val="05D03491"/>
    <w:rsid w:val="05D81B04"/>
    <w:rsid w:val="05F48178"/>
    <w:rsid w:val="05F61D01"/>
    <w:rsid w:val="0635C2C3"/>
    <w:rsid w:val="065610BD"/>
    <w:rsid w:val="06B65FD3"/>
    <w:rsid w:val="076A2BD6"/>
    <w:rsid w:val="0878B59C"/>
    <w:rsid w:val="08B92626"/>
    <w:rsid w:val="08CA6949"/>
    <w:rsid w:val="08D5D75E"/>
    <w:rsid w:val="08DB3555"/>
    <w:rsid w:val="09DE83AB"/>
    <w:rsid w:val="09F29326"/>
    <w:rsid w:val="0A891FC6"/>
    <w:rsid w:val="0AA8607A"/>
    <w:rsid w:val="0C7F1D5F"/>
    <w:rsid w:val="0D78B191"/>
    <w:rsid w:val="0D78DEE6"/>
    <w:rsid w:val="0DA587A6"/>
    <w:rsid w:val="0DC5D026"/>
    <w:rsid w:val="0DE5341A"/>
    <w:rsid w:val="0E99AC44"/>
    <w:rsid w:val="0E9D9338"/>
    <w:rsid w:val="0EDA80E2"/>
    <w:rsid w:val="0F1E78E2"/>
    <w:rsid w:val="0F2DE743"/>
    <w:rsid w:val="0FBABA71"/>
    <w:rsid w:val="1073669A"/>
    <w:rsid w:val="1087A925"/>
    <w:rsid w:val="10D155E3"/>
    <w:rsid w:val="10F7D58E"/>
    <w:rsid w:val="1184EC9E"/>
    <w:rsid w:val="11D0E022"/>
    <w:rsid w:val="11E0BE3E"/>
    <w:rsid w:val="11ECA8A6"/>
    <w:rsid w:val="1226C56C"/>
    <w:rsid w:val="124C9FD8"/>
    <w:rsid w:val="128B675B"/>
    <w:rsid w:val="129DDC3F"/>
    <w:rsid w:val="12D6940D"/>
    <w:rsid w:val="12EC36FC"/>
    <w:rsid w:val="13B98EFD"/>
    <w:rsid w:val="13BDAAF8"/>
    <w:rsid w:val="1550185D"/>
    <w:rsid w:val="15637559"/>
    <w:rsid w:val="15BAA13C"/>
    <w:rsid w:val="1627B09A"/>
    <w:rsid w:val="1638E28C"/>
    <w:rsid w:val="1684D8AD"/>
    <w:rsid w:val="1699DA99"/>
    <w:rsid w:val="17220E5B"/>
    <w:rsid w:val="1797291D"/>
    <w:rsid w:val="1829E0B0"/>
    <w:rsid w:val="182EBD43"/>
    <w:rsid w:val="184060FE"/>
    <w:rsid w:val="187ABF82"/>
    <w:rsid w:val="18CEFB56"/>
    <w:rsid w:val="18D5E832"/>
    <w:rsid w:val="18E3C388"/>
    <w:rsid w:val="1A5C91F4"/>
    <w:rsid w:val="1B553896"/>
    <w:rsid w:val="1B7707B7"/>
    <w:rsid w:val="1CB669AC"/>
    <w:rsid w:val="1CEB7780"/>
    <w:rsid w:val="1D109921"/>
    <w:rsid w:val="1DA6ECD9"/>
    <w:rsid w:val="1DC3E435"/>
    <w:rsid w:val="1E484ED9"/>
    <w:rsid w:val="1E87DDB7"/>
    <w:rsid w:val="1EB18C84"/>
    <w:rsid w:val="1F22F9DA"/>
    <w:rsid w:val="1F33DC22"/>
    <w:rsid w:val="1F4C3BF7"/>
    <w:rsid w:val="1F5A46A7"/>
    <w:rsid w:val="1F846198"/>
    <w:rsid w:val="1FC34501"/>
    <w:rsid w:val="200A884B"/>
    <w:rsid w:val="20231214"/>
    <w:rsid w:val="204C903D"/>
    <w:rsid w:val="20E578C0"/>
    <w:rsid w:val="2104E652"/>
    <w:rsid w:val="21DBDFDD"/>
    <w:rsid w:val="222B30B8"/>
    <w:rsid w:val="235A77D6"/>
    <w:rsid w:val="2374AF7C"/>
    <w:rsid w:val="2386A609"/>
    <w:rsid w:val="238C45E5"/>
    <w:rsid w:val="23DE7F0B"/>
    <w:rsid w:val="24349C8B"/>
    <w:rsid w:val="2511B1C5"/>
    <w:rsid w:val="25BB3636"/>
    <w:rsid w:val="25FDB22B"/>
    <w:rsid w:val="267984E1"/>
    <w:rsid w:val="26BA6CF3"/>
    <w:rsid w:val="2745B29F"/>
    <w:rsid w:val="274FF54E"/>
    <w:rsid w:val="285ADE3A"/>
    <w:rsid w:val="287711CC"/>
    <w:rsid w:val="28D478BA"/>
    <w:rsid w:val="28DB51A4"/>
    <w:rsid w:val="29E6CD1C"/>
    <w:rsid w:val="2A207612"/>
    <w:rsid w:val="2A4139A7"/>
    <w:rsid w:val="2A4239A4"/>
    <w:rsid w:val="2A47C96D"/>
    <w:rsid w:val="2A6E6856"/>
    <w:rsid w:val="2A6FC693"/>
    <w:rsid w:val="2A85922B"/>
    <w:rsid w:val="2A9F7560"/>
    <w:rsid w:val="2C1574B0"/>
    <w:rsid w:val="2C8B00A5"/>
    <w:rsid w:val="2D53C70E"/>
    <w:rsid w:val="2DBAD1F3"/>
    <w:rsid w:val="2DC0651E"/>
    <w:rsid w:val="2DC9DFFC"/>
    <w:rsid w:val="2E81E3FC"/>
    <w:rsid w:val="2EC40BF3"/>
    <w:rsid w:val="2EE2C697"/>
    <w:rsid w:val="30000ACA"/>
    <w:rsid w:val="30AADEAD"/>
    <w:rsid w:val="31504ACD"/>
    <w:rsid w:val="32534920"/>
    <w:rsid w:val="32D00B9A"/>
    <w:rsid w:val="3334A829"/>
    <w:rsid w:val="33AF0AF8"/>
    <w:rsid w:val="35B9E013"/>
    <w:rsid w:val="35BC1A83"/>
    <w:rsid w:val="3613C545"/>
    <w:rsid w:val="3623A03B"/>
    <w:rsid w:val="3638EF84"/>
    <w:rsid w:val="36E2EFCB"/>
    <w:rsid w:val="378574E3"/>
    <w:rsid w:val="37858D5E"/>
    <w:rsid w:val="37A65CFD"/>
    <w:rsid w:val="384A4D8C"/>
    <w:rsid w:val="38885EFB"/>
    <w:rsid w:val="388CD82C"/>
    <w:rsid w:val="389E5715"/>
    <w:rsid w:val="391B8F59"/>
    <w:rsid w:val="3941B91B"/>
    <w:rsid w:val="395B9F2A"/>
    <w:rsid w:val="39AB4D74"/>
    <w:rsid w:val="39C0CEAF"/>
    <w:rsid w:val="3B9D4A95"/>
    <w:rsid w:val="3BD5D24F"/>
    <w:rsid w:val="3BE6037D"/>
    <w:rsid w:val="3C1D92EB"/>
    <w:rsid w:val="3C5243C9"/>
    <w:rsid w:val="3CA4EE6D"/>
    <w:rsid w:val="3DF5B65E"/>
    <w:rsid w:val="3E59EBC8"/>
    <w:rsid w:val="3E895E05"/>
    <w:rsid w:val="3EF8E933"/>
    <w:rsid w:val="3F038306"/>
    <w:rsid w:val="3F0B79DE"/>
    <w:rsid w:val="3F6E59EF"/>
    <w:rsid w:val="3F7C4413"/>
    <w:rsid w:val="3FC03BCB"/>
    <w:rsid w:val="400A8867"/>
    <w:rsid w:val="40BBE324"/>
    <w:rsid w:val="41000CF9"/>
    <w:rsid w:val="41AE1CA1"/>
    <w:rsid w:val="41D5FCA0"/>
    <w:rsid w:val="422446E8"/>
    <w:rsid w:val="4251A306"/>
    <w:rsid w:val="436973A7"/>
    <w:rsid w:val="43BD4898"/>
    <w:rsid w:val="43E1B24A"/>
    <w:rsid w:val="43E24AD0"/>
    <w:rsid w:val="43F2BC3D"/>
    <w:rsid w:val="444F1420"/>
    <w:rsid w:val="44C5CA98"/>
    <w:rsid w:val="44D9BA55"/>
    <w:rsid w:val="44DE6196"/>
    <w:rsid w:val="44F2AFC7"/>
    <w:rsid w:val="453732E8"/>
    <w:rsid w:val="45DB5EEA"/>
    <w:rsid w:val="4623B42D"/>
    <w:rsid w:val="4658157F"/>
    <w:rsid w:val="46B8A823"/>
    <w:rsid w:val="46C99E3C"/>
    <w:rsid w:val="47170517"/>
    <w:rsid w:val="491709F2"/>
    <w:rsid w:val="497EC80A"/>
    <w:rsid w:val="49953E48"/>
    <w:rsid w:val="49BADAA3"/>
    <w:rsid w:val="4A2A62EE"/>
    <w:rsid w:val="4A62AE18"/>
    <w:rsid w:val="4BB65FAC"/>
    <w:rsid w:val="4BD54419"/>
    <w:rsid w:val="4C5E6D30"/>
    <w:rsid w:val="4C798D70"/>
    <w:rsid w:val="4CEE088C"/>
    <w:rsid w:val="4D1867A8"/>
    <w:rsid w:val="4DC4A15E"/>
    <w:rsid w:val="4DD60027"/>
    <w:rsid w:val="4DD88B1A"/>
    <w:rsid w:val="4DE26281"/>
    <w:rsid w:val="4E150699"/>
    <w:rsid w:val="4E50DC53"/>
    <w:rsid w:val="4ECF3B6E"/>
    <w:rsid w:val="4EEAE158"/>
    <w:rsid w:val="4F9AD8AD"/>
    <w:rsid w:val="509FB3C8"/>
    <w:rsid w:val="50DE57D8"/>
    <w:rsid w:val="50EC2877"/>
    <w:rsid w:val="50FEEC32"/>
    <w:rsid w:val="51970260"/>
    <w:rsid w:val="52A20A17"/>
    <w:rsid w:val="52BC7A2F"/>
    <w:rsid w:val="538F0C6D"/>
    <w:rsid w:val="53B77CAB"/>
    <w:rsid w:val="53E62AD5"/>
    <w:rsid w:val="53F24CCA"/>
    <w:rsid w:val="5423001D"/>
    <w:rsid w:val="544D975E"/>
    <w:rsid w:val="549D28E0"/>
    <w:rsid w:val="54BC521A"/>
    <w:rsid w:val="54D1BBA6"/>
    <w:rsid w:val="557C51F1"/>
    <w:rsid w:val="55AE7113"/>
    <w:rsid w:val="55F64A54"/>
    <w:rsid w:val="5612F901"/>
    <w:rsid w:val="5628F82C"/>
    <w:rsid w:val="5676E04B"/>
    <w:rsid w:val="56927141"/>
    <w:rsid w:val="56C61B84"/>
    <w:rsid w:val="573EFCE7"/>
    <w:rsid w:val="57A8D198"/>
    <w:rsid w:val="57BA9B13"/>
    <w:rsid w:val="57E7A96E"/>
    <w:rsid w:val="588B5830"/>
    <w:rsid w:val="58F415E2"/>
    <w:rsid w:val="595E9D5B"/>
    <w:rsid w:val="59CB53E4"/>
    <w:rsid w:val="59F36EC0"/>
    <w:rsid w:val="5A0C0C98"/>
    <w:rsid w:val="5A17BC86"/>
    <w:rsid w:val="5AD8355C"/>
    <w:rsid w:val="5B08A303"/>
    <w:rsid w:val="5B168EDA"/>
    <w:rsid w:val="5B2EAF89"/>
    <w:rsid w:val="5B8971C8"/>
    <w:rsid w:val="5B9DA26A"/>
    <w:rsid w:val="5C9AAAE4"/>
    <w:rsid w:val="5DA11168"/>
    <w:rsid w:val="5DB37308"/>
    <w:rsid w:val="5DE4FDE2"/>
    <w:rsid w:val="5E541FEC"/>
    <w:rsid w:val="60438C42"/>
    <w:rsid w:val="60601AC4"/>
    <w:rsid w:val="60636023"/>
    <w:rsid w:val="6069CC48"/>
    <w:rsid w:val="609900AF"/>
    <w:rsid w:val="6132FD5A"/>
    <w:rsid w:val="61495AEE"/>
    <w:rsid w:val="6191DF8F"/>
    <w:rsid w:val="61B1FF20"/>
    <w:rsid w:val="6212DA32"/>
    <w:rsid w:val="6226B52B"/>
    <w:rsid w:val="62587A36"/>
    <w:rsid w:val="62B8EBA1"/>
    <w:rsid w:val="63271421"/>
    <w:rsid w:val="63DA11C5"/>
    <w:rsid w:val="646E7BD0"/>
    <w:rsid w:val="64C33448"/>
    <w:rsid w:val="65B13C55"/>
    <w:rsid w:val="66082F38"/>
    <w:rsid w:val="66341C2F"/>
    <w:rsid w:val="6635D7F2"/>
    <w:rsid w:val="665A1386"/>
    <w:rsid w:val="668C900F"/>
    <w:rsid w:val="66972FE5"/>
    <w:rsid w:val="66D4860C"/>
    <w:rsid w:val="66E0E6FF"/>
    <w:rsid w:val="681F173D"/>
    <w:rsid w:val="691079D8"/>
    <w:rsid w:val="696317DF"/>
    <w:rsid w:val="697D5869"/>
    <w:rsid w:val="6998F24E"/>
    <w:rsid w:val="699F4596"/>
    <w:rsid w:val="69B8838F"/>
    <w:rsid w:val="6A00D6E5"/>
    <w:rsid w:val="6A12061A"/>
    <w:rsid w:val="6A9A64EC"/>
    <w:rsid w:val="6A9C0806"/>
    <w:rsid w:val="6B0B9A33"/>
    <w:rsid w:val="6B16FC47"/>
    <w:rsid w:val="6B70A4AE"/>
    <w:rsid w:val="6BD38B76"/>
    <w:rsid w:val="6C355DB9"/>
    <w:rsid w:val="6C4765FE"/>
    <w:rsid w:val="6C4FF299"/>
    <w:rsid w:val="6C5140BD"/>
    <w:rsid w:val="6C5C30C3"/>
    <w:rsid w:val="6D63A9F0"/>
    <w:rsid w:val="6D7D7196"/>
    <w:rsid w:val="6E086F9F"/>
    <w:rsid w:val="6F61D5B3"/>
    <w:rsid w:val="6F79366C"/>
    <w:rsid w:val="6FCC552C"/>
    <w:rsid w:val="701AFBBF"/>
    <w:rsid w:val="7022EE26"/>
    <w:rsid w:val="70B38CB7"/>
    <w:rsid w:val="711D47A2"/>
    <w:rsid w:val="72BD5DA9"/>
    <w:rsid w:val="730CC556"/>
    <w:rsid w:val="730E0723"/>
    <w:rsid w:val="73319FD3"/>
    <w:rsid w:val="73345A54"/>
    <w:rsid w:val="73DC6390"/>
    <w:rsid w:val="74317D22"/>
    <w:rsid w:val="7480CA65"/>
    <w:rsid w:val="74D732CB"/>
    <w:rsid w:val="751BC726"/>
    <w:rsid w:val="75604404"/>
    <w:rsid w:val="764079E6"/>
    <w:rsid w:val="767A4706"/>
    <w:rsid w:val="769BB829"/>
    <w:rsid w:val="7708C150"/>
    <w:rsid w:val="78797C45"/>
    <w:rsid w:val="7A09BBBA"/>
    <w:rsid w:val="7A244077"/>
    <w:rsid w:val="7A8C51ED"/>
    <w:rsid w:val="7AA8CE4C"/>
    <w:rsid w:val="7B3ED3E5"/>
    <w:rsid w:val="7BA545BD"/>
    <w:rsid w:val="7C74A938"/>
    <w:rsid w:val="7C932370"/>
    <w:rsid w:val="7CF3A865"/>
    <w:rsid w:val="7D080EC7"/>
    <w:rsid w:val="7D727824"/>
    <w:rsid w:val="7DDDA0F5"/>
    <w:rsid w:val="7E276E63"/>
    <w:rsid w:val="7ECAC2F9"/>
    <w:rsid w:val="7EDFECCA"/>
    <w:rsid w:val="7F9A54EF"/>
    <w:rsid w:val="7FB3F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FDFD8D5"/>
  <w15:chartTrackingRefBased/>
  <w15:docId w15:val="{F0180EAC-855B-4FC1-B1D9-C8503A6C4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97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7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7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7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7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7F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7F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7F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7F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7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7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7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7F0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7F0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7F0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7F0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7F0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7F0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7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7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7F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7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7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7F0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7F0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97F0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7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7F0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7F08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7F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97F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97F0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7F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7F08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497F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A12C1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2C1B"/>
  </w:style>
  <w:style w:type="paragraph" w:styleId="Fuzeile">
    <w:name w:val="footer"/>
    <w:basedOn w:val="Standard"/>
    <w:link w:val="FuzeileZchn"/>
    <w:uiPriority w:val="99"/>
    <w:unhideWhenUsed/>
    <w:rsid w:val="00A12C1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2C1B"/>
  </w:style>
  <w:style w:type="paragraph" w:styleId="berarbeitung">
    <w:name w:val="Revision"/>
    <w:hidden/>
    <w:uiPriority w:val="99"/>
    <w:semiHidden/>
    <w:rsid w:val="00F25C0C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D2107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2107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2107D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2107D"/>
    <w:rPr>
      <w:rFonts w:ascii="Aptos" w:hAnsi="Aptos"/>
      <w:noProof/>
      <w:lang w:val="en-US"/>
    </w:rPr>
  </w:style>
  <w:style w:type="paragraph" w:customStyle="1" w:styleId="textk00f6rper">
    <w:name w:val="textk_00f6rper"/>
    <w:basedOn w:val="Standard"/>
    <w:rsid w:val="00F442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F442D1"/>
  </w:style>
  <w:style w:type="character" w:styleId="Hyperlink">
    <w:name w:val="Hyperlink"/>
    <w:basedOn w:val="Absatz-Standardschriftart"/>
    <w:uiPriority w:val="99"/>
    <w:unhideWhenUsed/>
    <w:rsid w:val="0033187C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3187C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76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76BB"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B015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704B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7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02/rmv.2284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a43615-ab8b-4532-a56f-68c6ca4a1a8b">
      <Terms xmlns="http://schemas.microsoft.com/office/infopath/2007/PartnerControls"/>
    </lcf76f155ced4ddcb4097134ff3c332f>
    <TaxCatchAll xmlns="ee3888f0-6ba6-4ee2-840e-175ef3be4c3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90BA5B3E9D0A488D2A355C83F16811" ma:contentTypeVersion="11" ma:contentTypeDescription="Ein neues Dokument erstellen." ma:contentTypeScope="" ma:versionID="741e0fef6d2e65cfed849e4f01d95e61">
  <xsd:schema xmlns:xsd="http://www.w3.org/2001/XMLSchema" xmlns:xs="http://www.w3.org/2001/XMLSchema" xmlns:p="http://schemas.microsoft.com/office/2006/metadata/properties" xmlns:ns2="3ea43615-ab8b-4532-a56f-68c6ca4a1a8b" xmlns:ns3="ee3888f0-6ba6-4ee2-840e-175ef3be4c3c" targetNamespace="http://schemas.microsoft.com/office/2006/metadata/properties" ma:root="true" ma:fieldsID="6c0352b19c285618745afd8419ec772a" ns2:_="" ns3:_="">
    <xsd:import namespace="3ea43615-ab8b-4532-a56f-68c6ca4a1a8b"/>
    <xsd:import namespace="ee3888f0-6ba6-4ee2-840e-175ef3be4c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43615-ab8b-4532-a56f-68c6ca4a1a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e9b19b5b-a382-48e7-8ce1-42f50e3700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3888f0-6ba6-4ee2-840e-175ef3be4c3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7a7aaa9-ec30-4be5-b740-efa581da8a78}" ma:internalName="TaxCatchAll" ma:showField="CatchAllData" ma:web="ee3888f0-6ba6-4ee2-840e-175ef3be4c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5C712-760D-4074-B3F5-C3FC3134B2E7}">
  <ds:schemaRefs>
    <ds:schemaRef ds:uri="http://purl.org/dc/terms/"/>
    <ds:schemaRef ds:uri="ee3888f0-6ba6-4ee2-840e-175ef3be4c3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3ea43615-ab8b-4532-a56f-68c6ca4a1a8b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68DE820-E4D1-4653-BF74-0199B3C33B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36F9F4-A656-4610-BB5C-7E2EC8C6E0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43615-ab8b-4532-a56f-68c6ca4a1a8b"/>
    <ds:schemaRef ds:uri="ee3888f0-6ba6-4ee2-840e-175ef3be4c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7671989-C10F-4370-AA50-55BFCE92B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8</Words>
  <Characters>4346</Characters>
  <Application>Microsoft Office Word</Application>
  <DocSecurity>0</DocSecurity>
  <Lines>149</Lines>
  <Paragraphs>1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</dc:creator>
  <cp:keywords/>
  <dc:description/>
  <cp:lastModifiedBy>Wetzke, Martin PD Dr.</cp:lastModifiedBy>
  <cp:revision>2</cp:revision>
  <dcterms:created xsi:type="dcterms:W3CDTF">2025-09-14T12:51:00Z</dcterms:created>
  <dcterms:modified xsi:type="dcterms:W3CDTF">2025-09-1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90BA5B3E9D0A488D2A355C83F16811</vt:lpwstr>
  </property>
  <property fmtid="{D5CDD505-2E9C-101B-9397-08002B2CF9AE}" pid="3" name="MediaServiceImageTags">
    <vt:lpwstr/>
  </property>
  <property fmtid="{D5CDD505-2E9C-101B-9397-08002B2CF9AE}" pid="4" name="GrammarlyDocumentId">
    <vt:lpwstr>f48b3145-73b1-47be-b4b4-af706e24960a</vt:lpwstr>
  </property>
</Properties>
</file>